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0DAB" w14:textId="288AC7A9" w:rsidR="0065700E" w:rsidRPr="0065700E" w:rsidRDefault="007515DD" w:rsidP="002C248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5"/>
      <w:bookmarkStart w:id="1" w:name="OLE_LINK6"/>
      <w:r w:rsidRPr="007515DD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="0065700E" w:rsidRPr="0065700E">
        <w:rPr>
          <w:rFonts w:ascii="Times New Roman" w:hAnsi="Times New Roman" w:cs="Times New Roman"/>
          <w:sz w:val="20"/>
          <w:szCs w:val="20"/>
        </w:rPr>
        <w:t xml:space="preserve"> The comparison of </w:t>
      </w:r>
      <w:r w:rsidR="00EC443F" w:rsidRPr="00EC443F">
        <w:rPr>
          <w:rFonts w:ascii="Times New Roman" w:hAnsi="Times New Roman" w:cs="Times New Roman"/>
          <w:sz w:val="20"/>
          <w:szCs w:val="20"/>
        </w:rPr>
        <w:t xml:space="preserve">ground truth values </w:t>
      </w:r>
      <w:r w:rsidR="0065700E" w:rsidRPr="0065700E">
        <w:rPr>
          <w:rFonts w:ascii="Times New Roman" w:hAnsi="Times New Roman" w:cs="Times New Roman"/>
          <w:sz w:val="20"/>
          <w:szCs w:val="20"/>
        </w:rPr>
        <w:t xml:space="preserve">and machine learning prediction for knee kinematics (rotation) under different tibial component malrotation during </w:t>
      </w:r>
      <w:r w:rsidR="002C248E">
        <w:rPr>
          <w:rFonts w:ascii="Times New Roman" w:hAnsi="Times New Roman" w:cs="Times New Roman"/>
          <w:sz w:val="20"/>
          <w:szCs w:val="20"/>
        </w:rPr>
        <w:t xml:space="preserve">a </w:t>
      </w:r>
      <w:r w:rsidR="0065700E" w:rsidRPr="0065700E">
        <w:rPr>
          <w:rFonts w:ascii="Times New Roman" w:hAnsi="Times New Roman" w:cs="Times New Roman"/>
          <w:sz w:val="20"/>
          <w:szCs w:val="20"/>
        </w:rPr>
        <w:t>walking gait after total knee arthroplasty</w:t>
      </w:r>
    </w:p>
    <w:tbl>
      <w:tblPr>
        <w:tblStyle w:val="a9"/>
        <w:tblW w:w="9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14"/>
        <w:gridCol w:w="1415"/>
        <w:gridCol w:w="1420"/>
        <w:gridCol w:w="1415"/>
        <w:gridCol w:w="1298"/>
        <w:gridCol w:w="1112"/>
        <w:gridCol w:w="1185"/>
      </w:tblGrid>
      <w:tr w:rsidR="007515DD" w:rsidRPr="00287184" w14:paraId="2FD62A29" w14:textId="77777777" w:rsidTr="001E6F32">
        <w:trPr>
          <w:trHeight w:val="265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5050C2E" w14:textId="77777777" w:rsidR="007515DD" w:rsidRPr="00287184" w:rsidRDefault="007515DD" w:rsidP="00287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CA3EBF" w14:textId="6312CA93" w:rsidR="007515DD" w:rsidRPr="00B01C6B" w:rsidRDefault="007515DD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ining set</w:t>
            </w:r>
          </w:p>
        </w:tc>
      </w:tr>
      <w:tr w:rsidR="00287184" w:rsidRPr="00287184" w14:paraId="37BF7BE8" w14:textId="77777777" w:rsidTr="001E6F32">
        <w:trPr>
          <w:trHeight w:val="265"/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14:paraId="537272C7" w14:textId="41F88EE3" w:rsidR="00287184" w:rsidRPr="00287184" w:rsidRDefault="007515DD" w:rsidP="00287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0280538"/>
            <w:bookmarkEnd w:id="0"/>
            <w:bookmarkEnd w:id="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 Mode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8AA1CA6" w14:textId="3B8EC933" w:rsidR="00287184" w:rsidRPr="00287184" w:rsidRDefault="00B01C6B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r w:rsidR="006570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Extension Rotation (°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</w:tcBorders>
          </w:tcPr>
          <w:p w14:paraId="6119FCC5" w14:textId="1DFE5EA3" w:rsidR="00287184" w:rsidRPr="00287184" w:rsidRDefault="00B01C6B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 w:rsidR="006570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External Rotation (°)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</w:tcBorders>
          </w:tcPr>
          <w:p w14:paraId="3D03040F" w14:textId="76E32A8D" w:rsidR="00287184" w:rsidRPr="00287184" w:rsidRDefault="00B01C6B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Varus</w:t>
            </w:r>
            <w:r w:rsidR="006570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Valgus Rotation (°)</w:t>
            </w:r>
          </w:p>
        </w:tc>
      </w:tr>
      <w:tr w:rsidR="002C248E" w:rsidRPr="00287184" w14:paraId="49FA3531" w14:textId="77777777" w:rsidTr="001E6F32">
        <w:trPr>
          <w:trHeight w:val="265"/>
          <w:jc w:val="center"/>
        </w:trPr>
        <w:tc>
          <w:tcPr>
            <w:tcW w:w="1814" w:type="dxa"/>
          </w:tcPr>
          <w:p w14:paraId="48013F8F" w14:textId="56602858" w:rsidR="00287184" w:rsidRPr="00287184" w:rsidRDefault="00287184" w:rsidP="00287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2F02757" w14:textId="5C99CDFE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420" w:type="dxa"/>
          </w:tcPr>
          <w:p w14:paraId="02221F02" w14:textId="77777777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415" w:type="dxa"/>
          </w:tcPr>
          <w:p w14:paraId="720C4081" w14:textId="12C97CC0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298" w:type="dxa"/>
          </w:tcPr>
          <w:p w14:paraId="5B137838" w14:textId="77777777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12" w:type="dxa"/>
          </w:tcPr>
          <w:p w14:paraId="14F7E7B8" w14:textId="50CAE048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85" w:type="dxa"/>
          </w:tcPr>
          <w:p w14:paraId="05813C7D" w14:textId="77777777" w:rsidR="00287184" w:rsidRPr="00287184" w:rsidRDefault="00287184" w:rsidP="00287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</w:tr>
      <w:tr w:rsidR="002C248E" w:rsidRPr="00287184" w14:paraId="5127E6EB" w14:textId="77777777" w:rsidTr="001E6F32">
        <w:trPr>
          <w:trHeight w:val="295"/>
          <w:jc w:val="center"/>
        </w:trPr>
        <w:tc>
          <w:tcPr>
            <w:tcW w:w="1814" w:type="dxa"/>
            <w:hideMark/>
          </w:tcPr>
          <w:p w14:paraId="625091A0" w14:textId="64AEC736" w:rsidR="001120A0" w:rsidRPr="00287184" w:rsidRDefault="00C37841" w:rsidP="00112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84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415" w:type="dxa"/>
          </w:tcPr>
          <w:p w14:paraId="47EF8BE7" w14:textId="40618272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20" w:type="dxa"/>
          </w:tcPr>
          <w:p w14:paraId="4BD70285" w14:textId="77777777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</w:tcPr>
          <w:p w14:paraId="12888DD9" w14:textId="25BBCEEE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8" w:type="dxa"/>
          </w:tcPr>
          <w:p w14:paraId="1BB67608" w14:textId="27A49B9D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</w:tcPr>
          <w:p w14:paraId="41DACD39" w14:textId="620FA4F5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</w:tcPr>
          <w:p w14:paraId="01FFE604" w14:textId="5611561D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48E" w:rsidRPr="00287184" w14:paraId="4E66999B" w14:textId="77777777" w:rsidTr="001E6F32">
        <w:trPr>
          <w:trHeight w:val="295"/>
          <w:jc w:val="center"/>
        </w:trPr>
        <w:tc>
          <w:tcPr>
            <w:tcW w:w="1814" w:type="dxa"/>
          </w:tcPr>
          <w:p w14:paraId="02D29972" w14:textId="2B7C3455" w:rsidR="001120A0" w:rsidRPr="00287184" w:rsidRDefault="001120A0" w:rsidP="00112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415" w:type="dxa"/>
          </w:tcPr>
          <w:p w14:paraId="64556D40" w14:textId="4B1569F5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20" w:type="dxa"/>
          </w:tcPr>
          <w:p w14:paraId="3C4D0AFE" w14:textId="430A36E4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72AB7B7A" w14:textId="0F5512A6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8" w:type="dxa"/>
          </w:tcPr>
          <w:p w14:paraId="37ACE2EB" w14:textId="26F65135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</w:tcPr>
          <w:p w14:paraId="7E8A24EA" w14:textId="40C7432A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14:paraId="14B71328" w14:textId="17064E5B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48E" w:rsidRPr="00287184" w14:paraId="5CD0B0D8" w14:textId="77777777" w:rsidTr="001E6F32">
        <w:trPr>
          <w:trHeight w:val="295"/>
          <w:jc w:val="center"/>
        </w:trPr>
        <w:tc>
          <w:tcPr>
            <w:tcW w:w="1814" w:type="dxa"/>
          </w:tcPr>
          <w:p w14:paraId="511FB25D" w14:textId="66B9FBA6" w:rsidR="001120A0" w:rsidRPr="00287184" w:rsidRDefault="001120A0" w:rsidP="00112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Gradient</w:t>
            </w:r>
            <w:r w:rsidR="003D6787">
              <w:rPr>
                <w:rFonts w:ascii="Times New Roman" w:hAnsi="Times New Roman" w:cs="Times New Roman"/>
              </w:rPr>
              <w:t xml:space="preserve"> </w:t>
            </w:r>
            <w:r w:rsidRPr="005C7BB2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1415" w:type="dxa"/>
          </w:tcPr>
          <w:p w14:paraId="480A7892" w14:textId="670316FA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20" w:type="dxa"/>
          </w:tcPr>
          <w:p w14:paraId="54C04A43" w14:textId="77777777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</w:tcPr>
          <w:p w14:paraId="6FEDC248" w14:textId="5BF581E3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8" w:type="dxa"/>
          </w:tcPr>
          <w:p w14:paraId="0F432B1C" w14:textId="6557E064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</w:tcPr>
          <w:p w14:paraId="1ED99AD4" w14:textId="3C1A9786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14:paraId="1D157FB3" w14:textId="19EF3A17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48E" w:rsidRPr="00287184" w14:paraId="2681B143" w14:textId="77777777" w:rsidTr="001E6F32">
        <w:trPr>
          <w:trHeight w:val="295"/>
          <w:jc w:val="center"/>
        </w:trPr>
        <w:tc>
          <w:tcPr>
            <w:tcW w:w="1814" w:type="dxa"/>
            <w:tcBorders>
              <w:bottom w:val="single" w:sz="4" w:space="0" w:color="auto"/>
            </w:tcBorders>
          </w:tcPr>
          <w:p w14:paraId="4D1D3EDC" w14:textId="7B0E066D" w:rsidR="001120A0" w:rsidRPr="00287184" w:rsidRDefault="001120A0" w:rsidP="00112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6016971" w14:textId="6ABC66B2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F3706FE" w14:textId="77777777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D140A53" w14:textId="54DA4F3F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4DCFA01" w14:textId="2D8E6507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C6FC8EA" w14:textId="23C26430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77B769A" w14:textId="4336BEC0" w:rsidR="001120A0" w:rsidRPr="00287184" w:rsidRDefault="001120A0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15DD" w:rsidRPr="00287184" w14:paraId="2F635BE9" w14:textId="77777777" w:rsidTr="001E6F32">
        <w:trPr>
          <w:trHeight w:val="295"/>
          <w:jc w:val="center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2264CD" w14:textId="77777777" w:rsidR="007515DD" w:rsidRPr="005C7BB2" w:rsidRDefault="007515DD" w:rsidP="00112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6CF798" w14:textId="5FD49E8F" w:rsidR="007515DD" w:rsidRPr="00287184" w:rsidRDefault="007515DD" w:rsidP="001120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dation set</w:t>
            </w:r>
          </w:p>
        </w:tc>
      </w:tr>
      <w:tr w:rsidR="007515DD" w:rsidRPr="00287184" w14:paraId="35FDD677" w14:textId="77777777" w:rsidTr="001E6F32">
        <w:trPr>
          <w:trHeight w:val="295"/>
          <w:jc w:val="center"/>
        </w:trPr>
        <w:tc>
          <w:tcPr>
            <w:tcW w:w="1814" w:type="dxa"/>
            <w:tcBorders>
              <w:top w:val="single" w:sz="4" w:space="0" w:color="auto"/>
            </w:tcBorders>
          </w:tcPr>
          <w:p w14:paraId="11C9BD62" w14:textId="55E02FEB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ression Mode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0CE1F7C" w14:textId="6E2ED198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Extension Rotation (°)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</w:tcBorders>
          </w:tcPr>
          <w:p w14:paraId="0458AD28" w14:textId="152BB540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External Rotation (°)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</w:tcBorders>
          </w:tcPr>
          <w:p w14:paraId="2D266BAF" w14:textId="48D503A2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Va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01C6B">
              <w:rPr>
                <w:rFonts w:ascii="Times New Roman" w:hAnsi="Times New Roman" w:cs="Times New Roman"/>
                <w:sz w:val="20"/>
                <w:szCs w:val="20"/>
              </w:rPr>
              <w:t>Valgus Rotation (°)</w:t>
            </w:r>
          </w:p>
        </w:tc>
      </w:tr>
      <w:tr w:rsidR="007515DD" w:rsidRPr="00287184" w14:paraId="4B69ADDE" w14:textId="77777777" w:rsidTr="001E6F32">
        <w:trPr>
          <w:trHeight w:val="295"/>
          <w:jc w:val="center"/>
        </w:trPr>
        <w:tc>
          <w:tcPr>
            <w:tcW w:w="1814" w:type="dxa"/>
          </w:tcPr>
          <w:p w14:paraId="66196E6B" w14:textId="2B5ACFBC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78ADDAE1" w14:textId="46F87E7C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420" w:type="dxa"/>
          </w:tcPr>
          <w:p w14:paraId="40B2EC0A" w14:textId="461938B5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415" w:type="dxa"/>
          </w:tcPr>
          <w:p w14:paraId="2B1610AE" w14:textId="50A1538A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298" w:type="dxa"/>
          </w:tcPr>
          <w:p w14:paraId="088A9CE9" w14:textId="580EC287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112" w:type="dxa"/>
          </w:tcPr>
          <w:p w14:paraId="48B244E0" w14:textId="49499660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85" w:type="dxa"/>
          </w:tcPr>
          <w:p w14:paraId="7A0921FC" w14:textId="271AB8D8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</w:tr>
      <w:tr w:rsidR="007515DD" w:rsidRPr="00287184" w14:paraId="288C750C" w14:textId="77777777" w:rsidTr="001E6F32">
        <w:trPr>
          <w:trHeight w:val="295"/>
          <w:jc w:val="center"/>
        </w:trPr>
        <w:tc>
          <w:tcPr>
            <w:tcW w:w="1814" w:type="dxa"/>
          </w:tcPr>
          <w:p w14:paraId="303FF817" w14:textId="4731F363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  <w:r w:rsidRPr="00C3784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415" w:type="dxa"/>
          </w:tcPr>
          <w:p w14:paraId="211D470D" w14:textId="701B9BB6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0" w:type="dxa"/>
          </w:tcPr>
          <w:p w14:paraId="7B3B7624" w14:textId="21F3041B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</w:tcPr>
          <w:p w14:paraId="33303AAA" w14:textId="440BC707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</w:tcPr>
          <w:p w14:paraId="5C4761B3" w14:textId="3F42E0EE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2" w:type="dxa"/>
          </w:tcPr>
          <w:p w14:paraId="397BF6FB" w14:textId="55337BE3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63BEC4B0" w14:textId="499B39F8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5DD" w:rsidRPr="00287184" w14:paraId="737118A1" w14:textId="77777777" w:rsidTr="001E6F32">
        <w:trPr>
          <w:trHeight w:val="295"/>
          <w:jc w:val="center"/>
        </w:trPr>
        <w:tc>
          <w:tcPr>
            <w:tcW w:w="1814" w:type="dxa"/>
          </w:tcPr>
          <w:p w14:paraId="2F73106C" w14:textId="486680BC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415" w:type="dxa"/>
          </w:tcPr>
          <w:p w14:paraId="6C49C883" w14:textId="751FF63C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20" w:type="dxa"/>
          </w:tcPr>
          <w:p w14:paraId="659E3C27" w14:textId="108F0427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5" w:type="dxa"/>
          </w:tcPr>
          <w:p w14:paraId="02769A09" w14:textId="3A2CA056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8" w:type="dxa"/>
          </w:tcPr>
          <w:p w14:paraId="1AFFF408" w14:textId="595D7937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2" w:type="dxa"/>
          </w:tcPr>
          <w:p w14:paraId="6841A98D" w14:textId="5E064CB6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85" w:type="dxa"/>
          </w:tcPr>
          <w:p w14:paraId="3A12847A" w14:textId="42B3ED30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019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5DD" w:rsidRPr="00287184" w14:paraId="3D2BABB1" w14:textId="77777777" w:rsidTr="001E6F32">
        <w:trPr>
          <w:trHeight w:val="295"/>
          <w:jc w:val="center"/>
        </w:trPr>
        <w:tc>
          <w:tcPr>
            <w:tcW w:w="1814" w:type="dxa"/>
          </w:tcPr>
          <w:p w14:paraId="54CAD04C" w14:textId="1D943356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Gradi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7BB2">
              <w:rPr>
                <w:rFonts w:ascii="Times New Roman" w:hAnsi="Times New Roman" w:cs="Times New Roman"/>
              </w:rPr>
              <w:t>Boosting</w:t>
            </w:r>
          </w:p>
        </w:tc>
        <w:tc>
          <w:tcPr>
            <w:tcW w:w="1415" w:type="dxa"/>
          </w:tcPr>
          <w:p w14:paraId="03A5DE89" w14:textId="0AAEF043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0" w:type="dxa"/>
          </w:tcPr>
          <w:p w14:paraId="0D56E8F7" w14:textId="7458585C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</w:tcPr>
          <w:p w14:paraId="5A34123D" w14:textId="239BE559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8" w:type="dxa"/>
          </w:tcPr>
          <w:p w14:paraId="1AAC8514" w14:textId="19C344F5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2" w:type="dxa"/>
          </w:tcPr>
          <w:p w14:paraId="677A1EB7" w14:textId="71BCF0FA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14:paraId="52F93323" w14:textId="747BBB3C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019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15DD" w:rsidRPr="00287184" w14:paraId="4A4157FA" w14:textId="77777777" w:rsidTr="001E6F32">
        <w:trPr>
          <w:trHeight w:val="295"/>
          <w:jc w:val="center"/>
        </w:trPr>
        <w:tc>
          <w:tcPr>
            <w:tcW w:w="1814" w:type="dxa"/>
            <w:tcBorders>
              <w:bottom w:val="single" w:sz="4" w:space="0" w:color="auto"/>
            </w:tcBorders>
          </w:tcPr>
          <w:p w14:paraId="4F66874E" w14:textId="3ADC5896" w:rsidR="007515DD" w:rsidRPr="005C7BB2" w:rsidRDefault="007515DD" w:rsidP="007515DD">
            <w:pPr>
              <w:rPr>
                <w:rFonts w:ascii="Times New Roman" w:hAnsi="Times New Roman" w:cs="Times New Roman"/>
              </w:rPr>
            </w:pPr>
            <w:r w:rsidRPr="005C7BB2">
              <w:rPr>
                <w:rFonts w:ascii="Times New Roman" w:hAnsi="Times New Roman" w:cs="Times New Roman"/>
              </w:rPr>
              <w:t>Voting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B61ABA8" w14:textId="5A96311D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D030A38" w14:textId="42B35B4A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8ABFD67" w14:textId="5AE88FCA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9254A4F" w14:textId="069CAA1A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6A09623" w14:textId="735E4ED1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7A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9AC8399" w14:textId="09EFDF5F" w:rsidR="007515DD" w:rsidRPr="00287184" w:rsidRDefault="007515DD" w:rsidP="00751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1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F019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bookmarkEnd w:id="2"/>
    </w:tbl>
    <w:p w14:paraId="6859A8A2" w14:textId="77777777" w:rsidR="00811709" w:rsidRDefault="00811709" w:rsidP="00811709">
      <w:pPr>
        <w:rPr>
          <w:rFonts w:ascii="Times New Roman" w:hAnsi="Times New Roman" w:cs="Times New Roman"/>
          <w:sz w:val="20"/>
          <w:szCs w:val="20"/>
        </w:rPr>
      </w:pPr>
    </w:p>
    <w:sectPr w:rsidR="00811709" w:rsidSect="00797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25D9E" w14:textId="77777777" w:rsidR="00B61356" w:rsidRDefault="00B61356" w:rsidP="009665EF">
      <w:r>
        <w:separator/>
      </w:r>
    </w:p>
  </w:endnote>
  <w:endnote w:type="continuationSeparator" w:id="0">
    <w:p w14:paraId="2AF56D85" w14:textId="77777777" w:rsidR="00B61356" w:rsidRDefault="00B61356" w:rsidP="00966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7BD7" w14:textId="77777777" w:rsidR="00B61356" w:rsidRDefault="00B61356" w:rsidP="009665EF">
      <w:r>
        <w:separator/>
      </w:r>
    </w:p>
  </w:footnote>
  <w:footnote w:type="continuationSeparator" w:id="0">
    <w:p w14:paraId="2DB55B39" w14:textId="77777777" w:rsidR="00B61356" w:rsidRDefault="00B61356" w:rsidP="00966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3MDY1NDI2MjI1MTVW0lEKTi0uzszPAymwrAUAvaJyQSwAAAA="/>
  </w:docVars>
  <w:rsids>
    <w:rsidRoot w:val="00EC4D42"/>
    <w:rsid w:val="00024E40"/>
    <w:rsid w:val="0006264B"/>
    <w:rsid w:val="00086E37"/>
    <w:rsid w:val="000A46C4"/>
    <w:rsid w:val="000C79BB"/>
    <w:rsid w:val="000E07B2"/>
    <w:rsid w:val="001120A0"/>
    <w:rsid w:val="00167CB5"/>
    <w:rsid w:val="00186D92"/>
    <w:rsid w:val="001A640B"/>
    <w:rsid w:val="001B4123"/>
    <w:rsid w:val="001E6F32"/>
    <w:rsid w:val="0022671F"/>
    <w:rsid w:val="00287184"/>
    <w:rsid w:val="002A1C95"/>
    <w:rsid w:val="002C248E"/>
    <w:rsid w:val="002C6FE9"/>
    <w:rsid w:val="002F5573"/>
    <w:rsid w:val="00304A66"/>
    <w:rsid w:val="003218AB"/>
    <w:rsid w:val="00332083"/>
    <w:rsid w:val="00380BCD"/>
    <w:rsid w:val="003A698B"/>
    <w:rsid w:val="003B05F1"/>
    <w:rsid w:val="003B382E"/>
    <w:rsid w:val="003D6787"/>
    <w:rsid w:val="0043006C"/>
    <w:rsid w:val="00436BB3"/>
    <w:rsid w:val="004B0256"/>
    <w:rsid w:val="004D3B8A"/>
    <w:rsid w:val="004F6746"/>
    <w:rsid w:val="00536BBB"/>
    <w:rsid w:val="00607650"/>
    <w:rsid w:val="0065700E"/>
    <w:rsid w:val="00667B7C"/>
    <w:rsid w:val="00684C3C"/>
    <w:rsid w:val="00742236"/>
    <w:rsid w:val="00747DEA"/>
    <w:rsid w:val="007515DD"/>
    <w:rsid w:val="0075273D"/>
    <w:rsid w:val="00797865"/>
    <w:rsid w:val="007A0C02"/>
    <w:rsid w:val="007D1626"/>
    <w:rsid w:val="00811709"/>
    <w:rsid w:val="00833DD8"/>
    <w:rsid w:val="008C23BB"/>
    <w:rsid w:val="009124B0"/>
    <w:rsid w:val="009665EF"/>
    <w:rsid w:val="0097028D"/>
    <w:rsid w:val="00981921"/>
    <w:rsid w:val="009C01AB"/>
    <w:rsid w:val="009D38B0"/>
    <w:rsid w:val="009D46EE"/>
    <w:rsid w:val="00A53FF4"/>
    <w:rsid w:val="00A82F2D"/>
    <w:rsid w:val="00AF2752"/>
    <w:rsid w:val="00B01C6B"/>
    <w:rsid w:val="00B21510"/>
    <w:rsid w:val="00B61356"/>
    <w:rsid w:val="00BE08C5"/>
    <w:rsid w:val="00C37841"/>
    <w:rsid w:val="00C970E5"/>
    <w:rsid w:val="00D101F0"/>
    <w:rsid w:val="00D144F1"/>
    <w:rsid w:val="00D27A38"/>
    <w:rsid w:val="00D70C89"/>
    <w:rsid w:val="00D940D4"/>
    <w:rsid w:val="00DB130C"/>
    <w:rsid w:val="00DD55AC"/>
    <w:rsid w:val="00DF0C72"/>
    <w:rsid w:val="00E124BD"/>
    <w:rsid w:val="00E638F9"/>
    <w:rsid w:val="00E63A39"/>
    <w:rsid w:val="00E9447A"/>
    <w:rsid w:val="00EA0E8A"/>
    <w:rsid w:val="00EB1EB4"/>
    <w:rsid w:val="00EC443F"/>
    <w:rsid w:val="00EC4D42"/>
    <w:rsid w:val="00ED2A19"/>
    <w:rsid w:val="00F0198B"/>
    <w:rsid w:val="00F301B2"/>
    <w:rsid w:val="00F61500"/>
    <w:rsid w:val="00F72B0B"/>
    <w:rsid w:val="00F83013"/>
    <w:rsid w:val="00FD4B7F"/>
    <w:rsid w:val="00FE7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49BE6"/>
  <w15:docId w15:val="{A90253FD-D514-473F-8C37-9689F937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5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5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5EF"/>
    <w:rPr>
      <w:sz w:val="18"/>
      <w:szCs w:val="18"/>
    </w:rPr>
  </w:style>
  <w:style w:type="table" w:styleId="a9">
    <w:name w:val="Table Grid"/>
    <w:basedOn w:val="a1"/>
    <w:uiPriority w:val="39"/>
    <w:rsid w:val="00D10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1</Words>
  <Characters>750</Characters>
  <Application>Microsoft Office Word</Application>
  <DocSecurity>0</DocSecurity>
  <Lines>6</Lines>
  <Paragraphs>1</Paragraphs>
  <ScaleCrop>false</ScaleCrop>
  <Company>MS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ert Conformity Variation Affects Kinematics and Wear Performance of Total Knee Replacements</dc:title>
  <dc:creator>Qida Zhang</dc:creator>
  <cp:lastModifiedBy>Qida</cp:lastModifiedBy>
  <cp:revision>22</cp:revision>
  <dcterms:created xsi:type="dcterms:W3CDTF">2023-01-12T07:11:00Z</dcterms:created>
  <dcterms:modified xsi:type="dcterms:W3CDTF">2023-12-01T09:49:00Z</dcterms:modified>
</cp:coreProperties>
</file>